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D547" w14:textId="75143C9C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  <w:r w:rsidRPr="00017E60">
        <w:rPr>
          <w:lang w:val="en-US"/>
        </w:rPr>
        <w:t>Supplementary material</w:t>
      </w:r>
      <w:r w:rsidR="00514F28">
        <w:rPr>
          <w:lang w:val="en-US"/>
        </w:rPr>
        <w:t xml:space="preserve"> for</w:t>
      </w:r>
      <w:r w:rsidR="001540C1">
        <w:rPr>
          <w:lang w:val="en-US"/>
        </w:rPr>
        <w:t xml:space="preserve"> </w:t>
      </w:r>
    </w:p>
    <w:p w14:paraId="7FC7E334" w14:textId="48A61ACA" w:rsidR="00FC197F" w:rsidRPr="001540C1" w:rsidRDefault="00514F28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  <w:lang w:val="en-US"/>
        </w:rPr>
      </w:pPr>
      <w:r w:rsidRPr="001540C1">
        <w:rPr>
          <w:b/>
          <w:bCs/>
          <w:lang w:val="en-US"/>
        </w:rPr>
        <w:t xml:space="preserve">The genetic basis of hybrid </w:t>
      </w:r>
      <w:r w:rsidR="001540C1">
        <w:rPr>
          <w:b/>
          <w:bCs/>
          <w:lang w:val="en-US"/>
        </w:rPr>
        <w:t xml:space="preserve">male </w:t>
      </w:r>
      <w:r w:rsidRPr="001540C1">
        <w:rPr>
          <w:b/>
          <w:bCs/>
          <w:lang w:val="en-US"/>
        </w:rPr>
        <w:t xml:space="preserve">sterility in </w:t>
      </w:r>
      <w:proofErr w:type="spellStart"/>
      <w:r w:rsidRPr="001540C1">
        <w:rPr>
          <w:b/>
          <w:bCs/>
          <w:i/>
          <w:iCs/>
          <w:lang w:val="en-US"/>
        </w:rPr>
        <w:t>Ficedula</w:t>
      </w:r>
      <w:proofErr w:type="spellEnd"/>
      <w:r w:rsidRPr="001540C1">
        <w:rPr>
          <w:b/>
          <w:bCs/>
          <w:lang w:val="en-US"/>
        </w:rPr>
        <w:t xml:space="preserve"> flycatchers</w:t>
      </w:r>
    </w:p>
    <w:p w14:paraId="36B15B59" w14:textId="4B5BD409" w:rsidR="001540C1" w:rsidRPr="001540C1" w:rsidRDefault="001540C1" w:rsidP="001540C1">
      <w:pPr>
        <w:widowControl w:val="0"/>
        <w:autoSpaceDE w:val="0"/>
        <w:autoSpaceDN w:val="0"/>
        <w:adjustRightInd w:val="0"/>
        <w:spacing w:line="480" w:lineRule="auto"/>
      </w:pPr>
      <w:r w:rsidRPr="001540C1">
        <w:rPr>
          <w:lang w:val="en-US"/>
        </w:rPr>
        <w:t xml:space="preserve">J. Carolina </w:t>
      </w:r>
      <w:proofErr w:type="spellStart"/>
      <w:r w:rsidRPr="001540C1">
        <w:rPr>
          <w:lang w:val="en-US"/>
        </w:rPr>
        <w:t>Segami</w:t>
      </w:r>
      <w:proofErr w:type="spellEnd"/>
      <w:r w:rsidRPr="001540C1">
        <w:rPr>
          <w:lang w:val="en-US"/>
        </w:rPr>
        <w:t xml:space="preserve">, Carina F </w:t>
      </w:r>
      <w:proofErr w:type="spellStart"/>
      <w:r w:rsidRPr="001540C1">
        <w:rPr>
          <w:lang w:val="en-US"/>
        </w:rPr>
        <w:t>Mugal</w:t>
      </w:r>
      <w:proofErr w:type="spellEnd"/>
      <w:r w:rsidRPr="001540C1">
        <w:rPr>
          <w:lang w:val="en-US"/>
        </w:rPr>
        <w:t>,</w:t>
      </w:r>
      <w:r>
        <w:rPr>
          <w:lang w:val="en-US"/>
        </w:rPr>
        <w:t xml:space="preserve"> </w:t>
      </w:r>
      <w:r w:rsidRPr="001540C1">
        <w:rPr>
          <w:lang w:val="en-US"/>
        </w:rPr>
        <w:t>Catarina Cunha, Claudia Bergin,</w:t>
      </w:r>
      <w:r>
        <w:rPr>
          <w:lang w:val="en-US"/>
        </w:rPr>
        <w:t xml:space="preserve"> Monika </w:t>
      </w:r>
      <w:proofErr w:type="gramStart"/>
      <w:r>
        <w:rPr>
          <w:lang w:val="en-US"/>
        </w:rPr>
        <w:t xml:space="preserve">Schmitz, </w:t>
      </w:r>
      <w:r w:rsidRPr="001540C1">
        <w:rPr>
          <w:lang w:val="en-US"/>
        </w:rPr>
        <w:t xml:space="preserve"> Marie</w:t>
      </w:r>
      <w:proofErr w:type="gramEnd"/>
      <w:r w:rsidRPr="001540C1">
        <w:rPr>
          <w:lang w:val="en-US"/>
        </w:rPr>
        <w:t xml:space="preserve"> </w:t>
      </w:r>
      <w:proofErr w:type="spellStart"/>
      <w:r w:rsidRPr="001540C1">
        <w:rPr>
          <w:lang w:val="en-US"/>
        </w:rPr>
        <w:t>Semon</w:t>
      </w:r>
      <w:proofErr w:type="spellEnd"/>
      <w:r w:rsidRPr="001540C1">
        <w:rPr>
          <w:lang w:val="en-US"/>
        </w:rPr>
        <w:t>,</w:t>
      </w:r>
      <w:r>
        <w:rPr>
          <w:lang w:val="en-US"/>
        </w:rPr>
        <w:t xml:space="preserve"> </w:t>
      </w:r>
      <w:r w:rsidRPr="001540C1">
        <w:t>Anna Qvarnström</w:t>
      </w:r>
    </w:p>
    <w:p w14:paraId="4D0A4444" w14:textId="77777777" w:rsidR="001540C1" w:rsidRPr="001540C1" w:rsidRDefault="001540C1" w:rsidP="001540C1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14:paraId="1DE9C3DD" w14:textId="2D44BA4E" w:rsidR="001540C1" w:rsidRPr="001540C1" w:rsidRDefault="001540C1" w:rsidP="001540C1">
      <w:pPr>
        <w:widowControl w:val="0"/>
        <w:autoSpaceDE w:val="0"/>
        <w:autoSpaceDN w:val="0"/>
        <w:adjustRightInd w:val="0"/>
        <w:spacing w:line="480" w:lineRule="auto"/>
        <w:ind w:left="480" w:hanging="480"/>
      </w:pPr>
      <w:r w:rsidRPr="001540C1">
        <w:t xml:space="preserve">The </w:t>
      </w:r>
      <w:proofErr w:type="spellStart"/>
      <w:r w:rsidRPr="001540C1">
        <w:t>supplementary</w:t>
      </w:r>
      <w:proofErr w:type="spellEnd"/>
      <w:r w:rsidRPr="001540C1">
        <w:t xml:space="preserve"> material </w:t>
      </w:r>
      <w:proofErr w:type="spellStart"/>
      <w:r w:rsidRPr="001540C1">
        <w:t>includes</w:t>
      </w:r>
      <w:proofErr w:type="spellEnd"/>
      <w:r w:rsidRPr="001540C1">
        <w:t>:</w:t>
      </w:r>
      <w:r>
        <w:t xml:space="preserve"> </w:t>
      </w:r>
      <w:proofErr w:type="spellStart"/>
      <w:r>
        <w:t>Figure</w:t>
      </w:r>
      <w:proofErr w:type="spellEnd"/>
      <w:r>
        <w:t xml:space="preserve"> S1 and Table S1-2.</w:t>
      </w:r>
    </w:p>
    <w:p w14:paraId="32642DA4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4837A7D9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1A2EFD4F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  <w:r w:rsidRPr="00017E60">
        <w:rPr>
          <w:noProof/>
          <w:lang w:val="en-US"/>
        </w:rPr>
        <w:drawing>
          <wp:inline distT="0" distB="0" distL="0" distR="0" wp14:anchorId="320D902F" wp14:editId="4D6134EA">
            <wp:extent cx="5727700" cy="4190365"/>
            <wp:effectExtent l="0" t="0" r="0" b="63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8927F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  <w:r w:rsidRPr="00017E60">
        <w:rPr>
          <w:lang w:val="en-US"/>
        </w:rPr>
        <w:t>Figure S1. Average expression of flycatcher spermatogenesis markers in the different clusters identified. (A)</w:t>
      </w:r>
      <w:r>
        <w:rPr>
          <w:lang w:val="en-US"/>
        </w:rPr>
        <w:t xml:space="preserve"> Pure species.</w:t>
      </w:r>
      <w:r w:rsidRPr="00017E60">
        <w:rPr>
          <w:lang w:val="en-US"/>
        </w:rPr>
        <w:t xml:space="preserve"> (B)</w:t>
      </w:r>
      <w:r>
        <w:rPr>
          <w:lang w:val="en-US"/>
        </w:rPr>
        <w:t xml:space="preserve"> Collared flycatcher and hybrid individuals.</w:t>
      </w:r>
      <w:r w:rsidRPr="00017E60">
        <w:rPr>
          <w:lang w:val="en-US"/>
        </w:rPr>
        <w:t xml:space="preserve"> (C)</w:t>
      </w:r>
      <w:r>
        <w:rPr>
          <w:lang w:val="en-US"/>
        </w:rPr>
        <w:t xml:space="preserve"> Pied flycatcher and hybrid individuals.</w:t>
      </w:r>
      <w:r w:rsidRPr="00017E60">
        <w:rPr>
          <w:lang w:val="en-US"/>
        </w:rPr>
        <w:t xml:space="preserve"> (D)</w:t>
      </w:r>
      <w:r>
        <w:rPr>
          <w:lang w:val="en-US"/>
        </w:rPr>
        <w:t xml:space="preserve"> All individuals.</w:t>
      </w:r>
      <w:r w:rsidRPr="00017E60">
        <w:rPr>
          <w:lang w:val="en-US"/>
        </w:rPr>
        <w:t xml:space="preserve"> </w:t>
      </w:r>
    </w:p>
    <w:p w14:paraId="1ED8E0F7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013B1A82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5374983C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  <w:r w:rsidRPr="00017E60">
        <w:rPr>
          <w:lang w:val="en-US"/>
        </w:rPr>
        <w:lastRenderedPageBreak/>
        <w:t xml:space="preserve">Table S1. Number of total recovered cells for each sample after pre-processing and total number of cells belonging to the spermatid stage. </w:t>
      </w:r>
    </w:p>
    <w:p w14:paraId="3B0119AE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3442EC06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418"/>
        <w:gridCol w:w="567"/>
        <w:gridCol w:w="950"/>
        <w:gridCol w:w="1790"/>
        <w:gridCol w:w="2229"/>
      </w:tblGrid>
      <w:tr w:rsidR="00FC197F" w:rsidRPr="00017E60" w14:paraId="3F29647D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646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US"/>
              </w:rPr>
            </w:pPr>
            <w:r w:rsidRPr="00017E60">
              <w:rPr>
                <w:lang w:val="en-US"/>
              </w:rPr>
              <w:t>S</w:t>
            </w:r>
            <w:r w:rsidRPr="00017E60">
              <w:rPr>
                <w:lang w:val="en-PE"/>
              </w:rPr>
              <w:t>permat</w:t>
            </w:r>
            <w:r w:rsidRPr="00017E60">
              <w:rPr>
                <w:lang w:val="en-US"/>
              </w:rPr>
              <w:t>id cell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2639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US"/>
              </w:rPr>
            </w:pPr>
            <w:r w:rsidRPr="00017E60">
              <w:rPr>
                <w:lang w:val="en-US"/>
              </w:rPr>
              <w:t>T</w:t>
            </w:r>
            <w:r w:rsidRPr="00017E60">
              <w:rPr>
                <w:lang w:val="en-PE"/>
              </w:rPr>
              <w:t>otal</w:t>
            </w:r>
            <w:r w:rsidRPr="00017E60">
              <w:rPr>
                <w:lang w:val="en-US"/>
              </w:rPr>
              <w:t xml:space="preserve"> </w:t>
            </w:r>
            <w:r w:rsidRPr="00017E60">
              <w:rPr>
                <w:lang w:val="en-PE"/>
              </w:rPr>
              <w:t>cells</w:t>
            </w:r>
            <w:r w:rsidRPr="00017E60">
              <w:rPr>
                <w:lang w:val="en-US"/>
              </w:rPr>
              <w:t xml:space="preserve"> #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523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US"/>
              </w:rPr>
            </w:pPr>
            <w:r w:rsidRPr="00017E60">
              <w:rPr>
                <w:lang w:val="en-US"/>
              </w:rPr>
              <w:t>I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DFFA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US"/>
              </w:rPr>
              <w:t>S</w:t>
            </w:r>
            <w:r w:rsidRPr="00017E60">
              <w:rPr>
                <w:lang w:val="en-PE"/>
              </w:rPr>
              <w:t>pecie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504B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US"/>
              </w:rPr>
            </w:pPr>
            <w:r w:rsidRPr="00017E60">
              <w:rPr>
                <w:lang w:val="en-US"/>
              </w:rPr>
              <w:t>Spermatid prop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F1E3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US"/>
              </w:rPr>
            </w:pPr>
            <w:r w:rsidRPr="00017E60">
              <w:rPr>
                <w:lang w:val="en-US"/>
              </w:rPr>
              <w:t>Non spermatid cell #</w:t>
            </w:r>
          </w:p>
        </w:tc>
      </w:tr>
      <w:tr w:rsidR="00FC197F" w:rsidRPr="00017E60" w14:paraId="3804EE1D" w14:textId="77777777" w:rsidTr="00E9648B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847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4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B40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0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FD2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8D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PF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6F8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47047435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EA2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547</w:t>
            </w:r>
          </w:p>
        </w:tc>
      </w:tr>
      <w:tr w:rsidR="00FC197F" w:rsidRPr="00017E60" w14:paraId="731B3409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06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EB6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E28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B2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C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9A2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4724669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CB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958</w:t>
            </w:r>
          </w:p>
        </w:tc>
      </w:tr>
      <w:tr w:rsidR="00FC197F" w:rsidRPr="00017E60" w14:paraId="1AB8DD6F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441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8C89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567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4DE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P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CF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3863799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E4BD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856</w:t>
            </w:r>
          </w:p>
        </w:tc>
      </w:tr>
      <w:tr w:rsidR="00FC197F" w:rsidRPr="00017E60" w14:paraId="299C97F8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BCB2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C8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2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F3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7E83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P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B4A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4475961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C7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149</w:t>
            </w:r>
          </w:p>
        </w:tc>
      </w:tr>
      <w:tr w:rsidR="00FC197F" w:rsidRPr="00017E60" w14:paraId="20558DB2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B68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E93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2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98B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49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C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585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3704745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3DF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791</w:t>
            </w:r>
          </w:p>
        </w:tc>
      </w:tr>
      <w:tr w:rsidR="00FC197F" w:rsidRPr="00017E60" w14:paraId="2F38C3A9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BB89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064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39F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65F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F776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268817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2164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156</w:t>
            </w:r>
          </w:p>
        </w:tc>
      </w:tr>
      <w:tr w:rsidR="00FC197F" w:rsidRPr="00017E60" w14:paraId="0996F1DB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511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6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945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7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1979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DC6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HY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E2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35927443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778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095</w:t>
            </w:r>
          </w:p>
        </w:tc>
      </w:tr>
      <w:tr w:rsidR="00FC197F" w:rsidRPr="00017E60" w14:paraId="174B90BD" w14:textId="77777777" w:rsidTr="00E9648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0A50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A244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15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C048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B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38C3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CF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756E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0.3997437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E45C" w14:textId="77777777" w:rsidR="00FC197F" w:rsidRPr="00017E60" w:rsidRDefault="00FC197F" w:rsidP="00E964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lang w:val="en-PE"/>
              </w:rPr>
            </w:pPr>
            <w:r w:rsidRPr="00017E60">
              <w:rPr>
                <w:lang w:val="en-PE"/>
              </w:rPr>
              <w:t>937</w:t>
            </w:r>
          </w:p>
        </w:tc>
      </w:tr>
    </w:tbl>
    <w:p w14:paraId="48FC6B0A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16A34A4F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11666CDA" w14:textId="77777777" w:rsidR="00FC197F" w:rsidRPr="00017E60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  <w:r w:rsidRPr="00017E60">
        <w:rPr>
          <w:lang w:val="en-US"/>
        </w:rPr>
        <w:t>Table S2. Genes with non-synonymous fixed differences.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2438"/>
        <w:gridCol w:w="1297"/>
        <w:gridCol w:w="1702"/>
        <w:gridCol w:w="1938"/>
      </w:tblGrid>
      <w:tr w:rsidR="00FC197F" w:rsidRPr="00804103" w14:paraId="2FCD80D3" w14:textId="77777777" w:rsidTr="00E9648B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AA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embl Gene I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6E3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Symbo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524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Gene Typ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4C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Chromosome</w:t>
            </w:r>
          </w:p>
        </w:tc>
      </w:tr>
      <w:tr w:rsidR="00FC197F" w:rsidRPr="00804103" w14:paraId="6D20EB3D" w14:textId="77777777" w:rsidTr="00E9648B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A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18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4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8F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EC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69069FC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8E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2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6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6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0A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607A88D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AD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7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B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ZMY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57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52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5234322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0C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7C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DUFB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DA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2A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0A9A86D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E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3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BB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6C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3F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5BF5C3B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1B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4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9F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LA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3F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B6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7849DE4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0D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7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B7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B12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297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1C4A36A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1F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9E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LC35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40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A3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49DDA35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7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9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2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981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764C90C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44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F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9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783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6F7002F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10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9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4E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11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8A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406BB06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3E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A1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CDC1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6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3D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1FF347A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F7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9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429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B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C6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3937FCF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8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3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66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8A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03B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491A783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AC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1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CD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97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81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</w:t>
            </w:r>
          </w:p>
        </w:tc>
      </w:tr>
      <w:tr w:rsidR="00FC197F" w:rsidRPr="00804103" w14:paraId="7015499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EA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4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80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4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6A5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7D6C68A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83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E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ETTL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B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D2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63913ED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5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3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38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XC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7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867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7E28CBC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78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3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2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F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532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301A06E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06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7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E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9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E9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4DE7C71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6B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9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4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EP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A3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BF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</w:t>
            </w:r>
          </w:p>
        </w:tc>
      </w:tr>
      <w:tr w:rsidR="00FC197F" w:rsidRPr="00804103" w14:paraId="2F427C2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F8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37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NP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B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5F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0FBCED1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6F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6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7C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FS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B5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47F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3D2F07D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A9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5F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4A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71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1315927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55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5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E18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RR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6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5D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4789FE1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C7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94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ZAN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65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AA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5D5D5F9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5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5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6E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N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94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DB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47F25BB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1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3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LRRC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3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65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2DCBD3D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FA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397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RK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C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DB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66E7530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4C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3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0A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GALN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48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5E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4A079FF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91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4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LAG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24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D4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48A3BC9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AF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F9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BXO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69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AE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3327314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401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D49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ECHD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4F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0E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32BE4FF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3B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6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A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PO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E1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C8E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4E0EC32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A2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6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22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B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86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10BDD8D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8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5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DA4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D8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65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3</w:t>
            </w:r>
          </w:p>
        </w:tc>
      </w:tr>
      <w:tr w:rsidR="00FC197F" w:rsidRPr="00804103" w14:paraId="67911BA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D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9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7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B8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8D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</w:t>
            </w:r>
          </w:p>
        </w:tc>
      </w:tr>
      <w:tr w:rsidR="00FC197F" w:rsidRPr="00804103" w14:paraId="5016845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5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6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4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0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EB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</w:t>
            </w:r>
          </w:p>
        </w:tc>
      </w:tr>
      <w:tr w:rsidR="00FC197F" w:rsidRPr="00804103" w14:paraId="24053E8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1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7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28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C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EF2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</w:t>
            </w:r>
          </w:p>
        </w:tc>
      </w:tr>
      <w:tr w:rsidR="00FC197F" w:rsidRPr="00804103" w14:paraId="0D9DA10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9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A5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ARV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5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D1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2EAC839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3D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7B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ICA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B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9E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1DEBBC0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B9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FE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LUZ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7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AB1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2806EA7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3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F12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LRRC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E5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FA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46DB63C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68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25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G2E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F2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FC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14A12EE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53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9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6EF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02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E1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5</w:t>
            </w:r>
          </w:p>
        </w:tc>
      </w:tr>
      <w:tr w:rsidR="00FC197F" w:rsidRPr="00804103" w14:paraId="7B59A7A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76F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9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EC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AMD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D35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67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33407BC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1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9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0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E6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34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056DB8F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4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A4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1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A0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5BD1865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5A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62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53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99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5BFE108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8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3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5F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CA2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95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60C8A85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B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15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32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BF8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6</w:t>
            </w:r>
          </w:p>
        </w:tc>
      </w:tr>
      <w:tr w:rsidR="00FC197F" w:rsidRPr="00804103" w14:paraId="070C01B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71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6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RA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63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BF3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15E7394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1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CA3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ASTK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0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B58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19B4373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B8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47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CAF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E8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1C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1E2B2F9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DB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3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58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C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27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1F73D3C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CD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63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LC1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06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BF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4FB9948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41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AC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76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63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50232F5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0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32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C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D2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C8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7</w:t>
            </w:r>
          </w:p>
        </w:tc>
      </w:tr>
      <w:tr w:rsidR="00FC197F" w:rsidRPr="00804103" w14:paraId="4973344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70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4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E6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63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D10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11A86F7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7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9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7B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U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17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3E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76BC636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E73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5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6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AS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FD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A88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3DE537F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BD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5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550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P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60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0CD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3460497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BB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5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89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MEM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F5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59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430C717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5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18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KR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B7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4C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586D62E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94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2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AS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D1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23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576A7C2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24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32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9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83D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46C7CAF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AE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7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2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RD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F1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39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8</w:t>
            </w:r>
          </w:p>
        </w:tc>
      </w:tr>
      <w:tr w:rsidR="00FC197F" w:rsidRPr="00804103" w14:paraId="0E0B363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B8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73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9A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E4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9</w:t>
            </w:r>
          </w:p>
        </w:tc>
      </w:tr>
      <w:tr w:rsidR="00FC197F" w:rsidRPr="00804103" w14:paraId="5EEBACE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10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B49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HPS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D3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C9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9</w:t>
            </w:r>
          </w:p>
        </w:tc>
      </w:tr>
      <w:tr w:rsidR="00FC197F" w:rsidRPr="00804103" w14:paraId="2A66930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D4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38F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CAP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D2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DEA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38C67B6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2B7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4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7AF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C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CC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78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5CDEBEA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7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0A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ICR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4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FD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4CB711A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43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8E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WDR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7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D8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6EFB102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C1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15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RN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86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E2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6BA6880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B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3D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FAP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3E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DB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251155B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07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F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N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47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02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0</w:t>
            </w:r>
          </w:p>
        </w:tc>
      </w:tr>
      <w:tr w:rsidR="00FC197F" w:rsidRPr="00804103" w14:paraId="062E3E6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DF2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30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DA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18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5CF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1</w:t>
            </w:r>
          </w:p>
        </w:tc>
      </w:tr>
      <w:tr w:rsidR="00FC197F" w:rsidRPr="00804103" w14:paraId="63EE4CE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4E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9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46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86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70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1</w:t>
            </w:r>
          </w:p>
        </w:tc>
      </w:tr>
      <w:tr w:rsidR="00FC197F" w:rsidRPr="00804103" w14:paraId="10B83C7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10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8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A7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GPATC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66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12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1</w:t>
            </w:r>
          </w:p>
        </w:tc>
      </w:tr>
      <w:tr w:rsidR="00FC197F" w:rsidRPr="00804103" w14:paraId="0E6EBA2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6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8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0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C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DC0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0A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444959E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EE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3C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LF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A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C3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4BFBFFB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4E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9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FAP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1F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AE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3AC5803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05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6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61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9C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6B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76BC5D2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DC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6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2E8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AE9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3C7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7BA76A1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0B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7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96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ECF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21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3B7C379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E5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B7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4E6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A0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30904FD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0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2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BD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1B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433D208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D1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4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72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CDC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A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F0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78F5FFA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00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6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D36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EA1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04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2</w:t>
            </w:r>
          </w:p>
        </w:tc>
      </w:tr>
      <w:tr w:rsidR="00FC197F" w:rsidRPr="00804103" w14:paraId="28853D4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C4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9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67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XNDC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B8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5F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3</w:t>
            </w:r>
          </w:p>
        </w:tc>
      </w:tr>
      <w:tr w:rsidR="00FC197F" w:rsidRPr="00804103" w14:paraId="158698A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50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7C2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ST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8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68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3</w:t>
            </w:r>
          </w:p>
        </w:tc>
      </w:tr>
      <w:tr w:rsidR="00FC197F" w:rsidRPr="00804103" w14:paraId="21D4DEC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CE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07D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B9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24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3</w:t>
            </w:r>
          </w:p>
        </w:tc>
      </w:tr>
      <w:tr w:rsidR="00FC197F" w:rsidRPr="00804103" w14:paraId="6CFB826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2F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72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4H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6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D02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3</w:t>
            </w:r>
          </w:p>
        </w:tc>
      </w:tr>
      <w:tr w:rsidR="00FC197F" w:rsidRPr="00804103" w14:paraId="3B8EB53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F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3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F1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CNM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8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9F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3</w:t>
            </w:r>
          </w:p>
        </w:tc>
      </w:tr>
      <w:tr w:rsidR="00FC197F" w:rsidRPr="00804103" w14:paraId="0E11914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DA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6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RAM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FA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A1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3D071F9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DA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9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5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FT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C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152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010DC47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A4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8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C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4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6B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4501E5A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91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AA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84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2A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444337A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BF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4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P5Z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79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4F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782A484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C3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32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0F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17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0FC026A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F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138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0C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D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7D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78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53E740D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40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3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NA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7B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D9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221843E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1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7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CP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5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C6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5443C8F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9A8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34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AR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F6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781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3EC004F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CB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0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176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82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AB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3B021E2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9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2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C1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C0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4</w:t>
            </w:r>
          </w:p>
        </w:tc>
      </w:tr>
      <w:tr w:rsidR="00FC197F" w:rsidRPr="00804103" w14:paraId="0BF5E54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B14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C49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NT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B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35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5</w:t>
            </w:r>
          </w:p>
        </w:tc>
      </w:tr>
      <w:tr w:rsidR="00FC197F" w:rsidRPr="00804103" w14:paraId="0DF31EA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1C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EC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BRS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5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E96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5</w:t>
            </w:r>
          </w:p>
        </w:tc>
      </w:tr>
      <w:tr w:rsidR="00FC197F" w:rsidRPr="00804103" w14:paraId="1329956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81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E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DC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5E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D91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5</w:t>
            </w:r>
          </w:p>
        </w:tc>
      </w:tr>
      <w:tr w:rsidR="00FC197F" w:rsidRPr="00804103" w14:paraId="345BC42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4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138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C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BD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5</w:t>
            </w:r>
          </w:p>
        </w:tc>
      </w:tr>
      <w:tr w:rsidR="00FC197F" w:rsidRPr="00804103" w14:paraId="36D25E9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15B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8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0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OR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54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0F9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5</w:t>
            </w:r>
          </w:p>
        </w:tc>
      </w:tr>
      <w:tr w:rsidR="00FC197F" w:rsidRPr="00804103" w14:paraId="3B3B96C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747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0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EX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11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C1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7</w:t>
            </w:r>
          </w:p>
        </w:tc>
      </w:tr>
      <w:tr w:rsidR="00FC197F" w:rsidRPr="00804103" w14:paraId="2E991CF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76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8E1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RIM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2C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4E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7</w:t>
            </w:r>
          </w:p>
        </w:tc>
      </w:tr>
      <w:tr w:rsidR="00FC197F" w:rsidRPr="00804103" w14:paraId="316A6C1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56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50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RALGP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5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4F3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7</w:t>
            </w:r>
          </w:p>
        </w:tc>
      </w:tr>
      <w:tr w:rsidR="00FC197F" w:rsidRPr="00804103" w14:paraId="20E43AD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1B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2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EA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EE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7C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7</w:t>
            </w:r>
          </w:p>
        </w:tc>
      </w:tr>
      <w:tr w:rsidR="00FC197F" w:rsidRPr="00804103" w14:paraId="71D4505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5B5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5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6C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2A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06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29D5146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FB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4E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RPL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8DD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02A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27CF959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4C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3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5D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NKRD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04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12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08F9BF5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8B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0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A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48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5E2994C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3F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7B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ACN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B8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CC0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4CA67E4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F6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9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CB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NAH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E1C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1D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6D13CFC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E1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75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GP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C55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54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627E17C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5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48B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AS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DE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701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8</w:t>
            </w:r>
          </w:p>
        </w:tc>
      </w:tr>
      <w:tr w:rsidR="00FC197F" w:rsidRPr="00804103" w14:paraId="6035772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2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64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LI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80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52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9</w:t>
            </w:r>
          </w:p>
        </w:tc>
      </w:tr>
      <w:tr w:rsidR="00FC197F" w:rsidRPr="00804103" w14:paraId="49CB65D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CA0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6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9E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6E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2CD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9</w:t>
            </w:r>
          </w:p>
        </w:tc>
      </w:tr>
      <w:tr w:rsidR="00FC197F" w:rsidRPr="00804103" w14:paraId="2E3F811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5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4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5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RI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7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24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9</w:t>
            </w:r>
          </w:p>
        </w:tc>
      </w:tr>
      <w:tr w:rsidR="00FC197F" w:rsidRPr="00804103" w14:paraId="0D25A0F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EC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8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0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06E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9</w:t>
            </w:r>
          </w:p>
        </w:tc>
      </w:tr>
      <w:tr w:rsidR="00FC197F" w:rsidRPr="00804103" w14:paraId="7DCF06A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3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4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79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EP2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06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41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28DA8CD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E7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5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6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9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AC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58E70EE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A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5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5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91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55F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6B029D3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E2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7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22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RAD21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7B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DA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30552E2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C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8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B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22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92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2CCC804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A04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B5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8B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0C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705A428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08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4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CO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4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933C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0</w:t>
            </w:r>
          </w:p>
        </w:tc>
      </w:tr>
      <w:tr w:rsidR="00FC197F" w:rsidRPr="00804103" w14:paraId="58159D4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E2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945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D71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9E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1</w:t>
            </w:r>
          </w:p>
        </w:tc>
      </w:tr>
      <w:tr w:rsidR="00FC197F" w:rsidRPr="00804103" w14:paraId="369B57D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09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6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DE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EIF4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DDA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20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1</w:t>
            </w:r>
          </w:p>
        </w:tc>
      </w:tr>
      <w:tr w:rsidR="00FC197F" w:rsidRPr="00804103" w14:paraId="543E8F6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1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9B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74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77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1</w:t>
            </w:r>
          </w:p>
        </w:tc>
      </w:tr>
      <w:tr w:rsidR="00FC197F" w:rsidRPr="00804103" w14:paraId="1519483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7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2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8C5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UBE4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C8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8DC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1</w:t>
            </w:r>
          </w:p>
        </w:tc>
      </w:tr>
      <w:tr w:rsidR="00FC197F" w:rsidRPr="00804103" w14:paraId="737F672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0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1E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AT6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DB3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B7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2</w:t>
            </w:r>
          </w:p>
        </w:tc>
      </w:tr>
      <w:tr w:rsidR="00FC197F" w:rsidRPr="00804103" w14:paraId="7CBCA37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97A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7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3F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2CD2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89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B9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43E308D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C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8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16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VPS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A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FC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5E60105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8D8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9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BD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RC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27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CC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6D9C163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F7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9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4F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F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321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01959E6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3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99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64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UBE4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26B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5B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62994C7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48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F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82A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E9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4</w:t>
            </w:r>
          </w:p>
        </w:tc>
      </w:tr>
      <w:tr w:rsidR="00FC197F" w:rsidRPr="00804103" w14:paraId="2D66932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2D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2C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AGI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57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ED82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6</w:t>
            </w:r>
          </w:p>
        </w:tc>
      </w:tr>
      <w:tr w:rsidR="00FC197F" w:rsidRPr="00804103" w14:paraId="498F642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3F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5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04D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21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1A3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6</w:t>
            </w:r>
          </w:p>
        </w:tc>
      </w:tr>
      <w:tr w:rsidR="00FC197F" w:rsidRPr="00804103" w14:paraId="43DACCA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8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83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FE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CD5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6</w:t>
            </w:r>
          </w:p>
        </w:tc>
      </w:tr>
      <w:tr w:rsidR="00FC197F" w:rsidRPr="00804103" w14:paraId="0C46D48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AE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E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55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3E8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6</w:t>
            </w:r>
          </w:p>
        </w:tc>
      </w:tr>
      <w:tr w:rsidR="00FC197F" w:rsidRPr="00804103" w14:paraId="569FE4C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D5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A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0D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543A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6</w:t>
            </w:r>
          </w:p>
        </w:tc>
      </w:tr>
      <w:tr w:rsidR="00FC197F" w:rsidRPr="00804103" w14:paraId="755BFD4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AF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D04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GJ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C3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C8B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305B7E2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63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E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2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B27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31F1E67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9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5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8E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F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1DF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07693A2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1D8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8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3A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B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60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9796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61113F1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8EE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7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07D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RC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D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B19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670447A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4F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EF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OP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31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C1E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1BD4955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F3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00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33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764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7</w:t>
            </w:r>
          </w:p>
        </w:tc>
      </w:tr>
      <w:tr w:rsidR="00FC197F" w:rsidRPr="00804103" w14:paraId="0EAD729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4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BE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EPS15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96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4381" w14:textId="77777777" w:rsidR="00FC197F" w:rsidRPr="00804103" w:rsidRDefault="00FC197F" w:rsidP="00E9648B">
            <w:pPr>
              <w:jc w:val="right"/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28</w:t>
            </w:r>
          </w:p>
        </w:tc>
      </w:tr>
      <w:tr w:rsidR="00FC197F" w:rsidRPr="00804103" w14:paraId="58AC478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1D0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1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11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RR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4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B8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56.1</w:t>
            </w:r>
          </w:p>
        </w:tc>
      </w:tr>
      <w:tr w:rsidR="00FC197F" w:rsidRPr="00804103" w14:paraId="1A73551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F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7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1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42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0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77.1</w:t>
            </w:r>
          </w:p>
        </w:tc>
      </w:tr>
      <w:tr w:rsidR="00FC197F" w:rsidRPr="00804103" w14:paraId="02B9B47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827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5A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AB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B4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418.1</w:t>
            </w:r>
          </w:p>
        </w:tc>
      </w:tr>
      <w:tr w:rsidR="00FC197F" w:rsidRPr="00804103" w14:paraId="1078078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EFD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2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1E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RB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A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F1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66.1</w:t>
            </w:r>
          </w:p>
        </w:tc>
      </w:tr>
      <w:tr w:rsidR="00FC197F" w:rsidRPr="00804103" w14:paraId="4AD007F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219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2E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0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A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444.1</w:t>
            </w:r>
          </w:p>
        </w:tc>
      </w:tr>
      <w:tr w:rsidR="00FC197F" w:rsidRPr="00804103" w14:paraId="4F3ADFB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58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0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E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760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73.1</w:t>
            </w:r>
          </w:p>
        </w:tc>
      </w:tr>
      <w:tr w:rsidR="00FC197F" w:rsidRPr="00804103" w14:paraId="555F154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F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2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D8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HD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6A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768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66.1</w:t>
            </w:r>
          </w:p>
        </w:tc>
      </w:tr>
      <w:tr w:rsidR="00FC197F" w:rsidRPr="00804103" w14:paraId="6796BE4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E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F6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71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AD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77.1</w:t>
            </w:r>
          </w:p>
        </w:tc>
      </w:tr>
      <w:tr w:rsidR="00FC197F" w:rsidRPr="00804103" w14:paraId="0E62055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73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7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AL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9C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B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AGTO02007302.1</w:t>
            </w:r>
          </w:p>
        </w:tc>
      </w:tr>
      <w:tr w:rsidR="00FC197F" w:rsidRPr="00804103" w14:paraId="17E34E9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20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0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AE8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69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AGTO02006776.1</w:t>
            </w:r>
          </w:p>
        </w:tc>
      </w:tr>
      <w:tr w:rsidR="00FC197F" w:rsidRPr="00804103" w14:paraId="32F47EE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F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66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8DB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42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B7CA63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05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5D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MX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86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94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25.1</w:t>
            </w:r>
          </w:p>
        </w:tc>
      </w:tr>
      <w:tr w:rsidR="00FC197F" w:rsidRPr="00804103" w14:paraId="6B11143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3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2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5F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C5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57.1</w:t>
            </w:r>
          </w:p>
        </w:tc>
      </w:tr>
      <w:tr w:rsidR="00FC197F" w:rsidRPr="00804103" w14:paraId="1A789B8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4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C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P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77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97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53.1</w:t>
            </w:r>
          </w:p>
        </w:tc>
      </w:tr>
      <w:tr w:rsidR="00FC197F" w:rsidRPr="00804103" w14:paraId="1D646B7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E5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C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HD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3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1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08.1</w:t>
            </w:r>
          </w:p>
        </w:tc>
      </w:tr>
      <w:tr w:rsidR="00FC197F" w:rsidRPr="00804103" w14:paraId="7833DA0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F3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8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DM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6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D8C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50.1</w:t>
            </w:r>
          </w:p>
        </w:tc>
      </w:tr>
      <w:tr w:rsidR="00FC197F" w:rsidRPr="00804103" w14:paraId="5FC8A01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DE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5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FC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NCAI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7A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E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43.1</w:t>
            </w:r>
          </w:p>
        </w:tc>
      </w:tr>
      <w:tr w:rsidR="00FC197F" w:rsidRPr="00804103" w14:paraId="5C901A6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E6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F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N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AD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42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08.1</w:t>
            </w:r>
          </w:p>
        </w:tc>
      </w:tr>
      <w:tr w:rsidR="00FC197F" w:rsidRPr="00804103" w14:paraId="213C2C9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DC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67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EGF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87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F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45.1</w:t>
            </w:r>
          </w:p>
        </w:tc>
      </w:tr>
      <w:tr w:rsidR="00FC197F" w:rsidRPr="00804103" w14:paraId="6FAD941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4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86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50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B7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43.1</w:t>
            </w:r>
          </w:p>
        </w:tc>
      </w:tr>
      <w:tr w:rsidR="00FC197F" w:rsidRPr="00804103" w14:paraId="540326D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3E1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7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217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TR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11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06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44.1</w:t>
            </w:r>
          </w:p>
        </w:tc>
      </w:tr>
      <w:tr w:rsidR="00FC197F" w:rsidRPr="00804103" w14:paraId="4BB828E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6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FE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CD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85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08.1</w:t>
            </w:r>
          </w:p>
        </w:tc>
      </w:tr>
      <w:tr w:rsidR="00FC197F" w:rsidRPr="00804103" w14:paraId="2C46FB0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2A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25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9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E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24.1</w:t>
            </w:r>
          </w:p>
        </w:tc>
      </w:tr>
      <w:tr w:rsidR="00FC197F" w:rsidRPr="00804103" w14:paraId="03CCF6E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0A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9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A1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ATNA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026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32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BB16BF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8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3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RE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A0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E5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23.1</w:t>
            </w:r>
          </w:p>
        </w:tc>
      </w:tr>
      <w:tr w:rsidR="00FC197F" w:rsidRPr="00804103" w14:paraId="1DC991F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76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76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SI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9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BA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23.1</w:t>
            </w:r>
          </w:p>
        </w:tc>
      </w:tr>
      <w:tr w:rsidR="00FC197F" w:rsidRPr="00804103" w14:paraId="2C620B5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5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CF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CDC1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34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9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KE165323.1</w:t>
            </w:r>
          </w:p>
        </w:tc>
      </w:tr>
      <w:tr w:rsidR="00FC197F" w:rsidRPr="00804103" w14:paraId="1E34F17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75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D3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IF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B0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CB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D81119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6A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9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B4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18C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2A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219DAE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5F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0F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A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04E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67BC19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04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0C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PE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8C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C2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C97EC1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53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0B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L7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87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5B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488F6E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11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B5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APS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B3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AB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121D4A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62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2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48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MARC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D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98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2360631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3E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95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3A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6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272DE1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344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0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8E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33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089FC15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FE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D96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OL4A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B2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5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63F0F70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A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9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EGFL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FC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1D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50BE66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F4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D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CS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834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1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5B2D1DA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56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0F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LIF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D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6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82F853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19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0D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MEM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D0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67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4E696A5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907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D8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3E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2F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4B03BAB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8E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67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Y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8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B8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0EB105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B4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8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A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B7A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4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D4CD5C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C51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97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AML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D5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7C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5AC64C2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A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A9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9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7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0026D2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4C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1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1CE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IM1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40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2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8E1617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45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1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59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5orf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CC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9F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246999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BC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B1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N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76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A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78D94C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9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B5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TG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F8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17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7E231C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86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7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D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8E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63A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6355BA9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60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5B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L31R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A6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5BD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926160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C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8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72A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TR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0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C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4A</w:t>
            </w:r>
          </w:p>
        </w:tc>
      </w:tr>
      <w:tr w:rsidR="00FC197F" w:rsidRPr="00804103" w14:paraId="01FA5BD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6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48B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EPDC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7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0D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CA4FF9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6F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85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MOV10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70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4AE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2836F0F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4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5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IF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8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52E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9B218A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2C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7C9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IPO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E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F8F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6020D0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0F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9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0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81B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D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568DBDE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C1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8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8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EN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B5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B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E39861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F3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3C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52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0C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F46819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F5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0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RHGEF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34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5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61CE9A1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C9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2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37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UTP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9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13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24B587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A5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74F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31D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2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02FCD4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AE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A7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MARC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C1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C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1CEDA0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1B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2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U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78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00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8AC0DD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4D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B0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D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8E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1E253E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76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7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5AC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0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DBC195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65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7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RI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21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4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59DB25C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3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CE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IAA2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B7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50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10FB50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C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9E4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BN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0A5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2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E3B04C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B6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3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D9F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DAMTS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4F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2B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91F7EF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66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43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LI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BB2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585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92F1B7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BE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0C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ENND4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2F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3E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65768F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7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B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OC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22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D8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E8332E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1B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B8C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54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159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5E455C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65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FB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4F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56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B9164C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C8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5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72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UT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4B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5F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80E467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26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772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07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71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0E0048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23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7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E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Y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2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CEB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CBD401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A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F8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041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0FF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D2544C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5F2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98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OTOG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F1D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EB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7E564F3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4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C4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HOOK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24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3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E30613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B68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52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1A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98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CF4CE1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0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9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1F9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6ED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F6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8A55CC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6F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C2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DRD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81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D7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5E7210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D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2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FC9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DNAJ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39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BF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86840A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8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95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E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3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F2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5B6205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FA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5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71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F7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C27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0F513D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E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5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6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31F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5DAB3D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8E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77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HO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88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35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808FA9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160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2A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LC46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B2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90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C43DCE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77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25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DD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23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721E1D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E0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6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93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40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BDD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46B36EC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A8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08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ZNF6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106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8A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DAF0624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49D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7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29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TA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AE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C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0BAFF66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58F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7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77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TRPM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97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E4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FDA54B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9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21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FSD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42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62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722AE5E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06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F4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FD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07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6C12D05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D3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FD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ADGRV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2F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B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003D1E1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DF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7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KIAA08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6BB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86C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364D716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3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9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A3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9B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28A97BD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0C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7A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VC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4DC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C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Z</w:t>
            </w:r>
          </w:p>
        </w:tc>
      </w:tr>
      <w:tr w:rsidR="00FC197F" w:rsidRPr="00804103" w14:paraId="12F61A1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E1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5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A7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LC13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D0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28B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1DAB2F8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8A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9F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CREB3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F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3B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05CEEDC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8A7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09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SMC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0F6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DD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3CC9CAD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CA2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38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 xml:space="preserve"> PLCZ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9C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protein_co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77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1A</w:t>
            </w:r>
          </w:p>
        </w:tc>
      </w:tr>
      <w:tr w:rsidR="00FC197F" w:rsidRPr="00804103" w14:paraId="776CA83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9BE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16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D1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6E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C6CFEFD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80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DA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1B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04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4F7982F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D6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D4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9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FB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0EA43A1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1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0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419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E5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69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7584F2F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056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1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5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81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73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726984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A25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42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B91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B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CA4294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1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lastRenderedPageBreak/>
              <w:t>ENSFALG00000002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B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70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B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B33F7C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1BF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2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C7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94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98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79AF36D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24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00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25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DE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C1E558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2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2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FC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62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E5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68DFE0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84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FF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D0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6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4FC697F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BA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39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2E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18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2E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1E6218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54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5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D5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BC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CD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D05E63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2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48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03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6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D5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38CCF36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C8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E5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C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62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BA7660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7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F93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403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05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0E8A28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112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57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D8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97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5A8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CC94A9B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C7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6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15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BA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53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0CDCF0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96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78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03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C9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E7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F68581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55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8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2E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0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BD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0CF671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4A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0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4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C1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1A6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315119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C1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C4F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4D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EA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4FEAD15C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13E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85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F13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2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4C5E16D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94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098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80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0B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2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F2EB24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2D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E80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8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E6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08415A5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C7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0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5DC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2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0A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3657413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8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03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39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2BC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EEA1558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53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4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66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3A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DF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0E8FB8A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83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90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2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F4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B15C911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8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0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50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E1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38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7D52D5D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50C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1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76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14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BB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6BE3B0FF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E7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5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05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5B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4A5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9F54D9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593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2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914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F1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5AA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E530A27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9AF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1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C7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7811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1E2A658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C2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39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44E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28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5BD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50A99979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FA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43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D47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502F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1A6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0EF02F50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8B5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5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D3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70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0C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5E38852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DD8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515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0A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689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DE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  <w:tr w:rsidR="00FC197F" w:rsidRPr="00804103" w14:paraId="294C0AEE" w14:textId="77777777" w:rsidTr="00E9648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76E0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ENSFALG000000152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34FB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7792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F594" w14:textId="77777777" w:rsidR="00FC197F" w:rsidRPr="00804103" w:rsidRDefault="00FC197F" w:rsidP="00E9648B">
            <w:pPr>
              <w:rPr>
                <w:rFonts w:ascii="Calibri" w:hAnsi="Calibri" w:cs="Calibri"/>
                <w:color w:val="000000"/>
                <w:lang w:val="en-PE" w:eastAsia="en-US"/>
              </w:rPr>
            </w:pPr>
            <w:r w:rsidRPr="00804103">
              <w:rPr>
                <w:rFonts w:ascii="Calibri" w:hAnsi="Calibri" w:cs="Calibri"/>
                <w:color w:val="000000"/>
                <w:lang w:val="en-PE" w:eastAsia="en-US"/>
              </w:rPr>
              <w:t>NA</w:t>
            </w:r>
          </w:p>
        </w:tc>
      </w:tr>
    </w:tbl>
    <w:p w14:paraId="654C0FF8" w14:textId="77777777" w:rsidR="00FC197F" w:rsidRDefault="00FC197F" w:rsidP="00FC197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3D2A24A3" w14:textId="77777777" w:rsidR="00730656" w:rsidRDefault="00000000"/>
    <w:sectPr w:rsidR="00730656" w:rsidSect="00B75E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7F"/>
    <w:rsid w:val="001540C1"/>
    <w:rsid w:val="00514F28"/>
    <w:rsid w:val="00620C45"/>
    <w:rsid w:val="00AB4CFD"/>
    <w:rsid w:val="00B75E3A"/>
    <w:rsid w:val="00FC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7669F"/>
  <w15:chartTrackingRefBased/>
  <w15:docId w15:val="{20B45CC7-7DBF-3C4D-A258-AF8DFEC9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97F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197F"/>
  </w:style>
  <w:style w:type="paragraph" w:styleId="BalloonText">
    <w:name w:val="Balloon Text"/>
    <w:basedOn w:val="Normal"/>
    <w:link w:val="BalloonTextChar"/>
    <w:uiPriority w:val="99"/>
    <w:semiHidden/>
    <w:unhideWhenUsed/>
    <w:rsid w:val="00FC197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7F"/>
    <w:rPr>
      <w:rFonts w:ascii="Times New Roman" w:hAnsi="Times New Roman" w:cs="Times New Roman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FC1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97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97F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97F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FC197F"/>
    <w:rPr>
      <w:lang w:val="sv-SE"/>
    </w:rPr>
  </w:style>
  <w:style w:type="table" w:styleId="TableGrid">
    <w:name w:val="Table Grid"/>
    <w:basedOn w:val="TableNormal"/>
    <w:uiPriority w:val="39"/>
    <w:rsid w:val="00FC197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C19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197F"/>
    <w:rPr>
      <w:color w:val="954F72"/>
      <w:u w:val="single"/>
    </w:rPr>
  </w:style>
  <w:style w:type="paragraph" w:customStyle="1" w:styleId="msonormal0">
    <w:name w:val="msonormal"/>
    <w:basedOn w:val="Normal"/>
    <w:rsid w:val="00FC197F"/>
    <w:pPr>
      <w:spacing w:before="100" w:beforeAutospacing="1" w:after="100" w:afterAutospacing="1"/>
    </w:pPr>
    <w:rPr>
      <w:lang w:val="en-P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arolina Segami Marzal</dc:creator>
  <cp:keywords/>
  <dc:description/>
  <cp:lastModifiedBy>Julia Carolina Segami Marzal</cp:lastModifiedBy>
  <cp:revision>2</cp:revision>
  <dcterms:created xsi:type="dcterms:W3CDTF">2022-09-19T14:38:00Z</dcterms:created>
  <dcterms:modified xsi:type="dcterms:W3CDTF">2022-09-19T15:19:00Z</dcterms:modified>
</cp:coreProperties>
</file>